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eastAsia="等线" w:cs="Times New Roman" w:ascii="Times New Roman" w:hAnsi="Times New Roman"/>
          <w:b/>
          <w:sz w:val="24"/>
          <w:szCs w:val="24"/>
        </w:rPr>
        <w:t>Table S2 The amino acid sequences and conservation of selected THB</w:t>
      </w:r>
      <w:r>
        <w:rPr>
          <w:rFonts w:eastAsia="等线" w:cs="Times New Roman" w:ascii="Times New Roman" w:hAnsi="Times New Roman"/>
          <w:b/>
          <w:sz w:val="24"/>
          <w:szCs w:val="24"/>
        </w:rPr>
        <w:t xml:space="preserve"> epitop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97305</wp:posOffset>
                </wp:positionV>
                <wp:extent cx="5411470" cy="2432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2432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7"/>
                              <w:gridCol w:w="1222"/>
                              <w:gridCol w:w="2795"/>
                              <w:gridCol w:w="2358"/>
                            </w:tblGrid>
                            <w:tr>
                              <w:trPr/>
                              <w:tc>
                                <w:tcPr>
                                  <w:tcW w:w="21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e predicted Th as well B cell epitopes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osition of epitop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mino acid sequence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onserved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IV subtyp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1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1H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8-205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8-205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MT;宋体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ALYHTENAYVSVVSSHY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1N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1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1HA 78-87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8-87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MT;宋体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ESWSYIVETPNPEN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1N1, H1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1NA125-139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25-139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MT;宋体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HTVTGVSASCSHNG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1N1, H1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9HA 123-140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23-140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MT;宋体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VSYSGTSKACSDSFYRS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9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9HA 74-91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4-91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MT;宋体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GKWSYIVERPSAVNGMC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9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9HA 38-55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8-55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MT;宋体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NGMLCATNLGHPLILNT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9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7HA 173-189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3-189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MT;宋体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PALIIWGIHHSGSTAE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7N1, H7N2, H7N3, H7N6, H7N7, H7N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7N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7HA263-277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3-277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MT;宋体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MGIQSDVQVDANCE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7N1, H7N2, H7N3, H7N7, H7N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7N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7HA190-204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0-204</w:t>
                                  </w:r>
                                </w:p>
                              </w:tc>
                              <w:tc>
                                <w:tcPr>
                                  <w:tcW w:w="2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MT;宋体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QTKLYGSGSKLITVG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7N1, H7N3, H7N4, H7N5, H7N6, H7N7, H7N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H7N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191.55pt;mso-wrap-distance-left:0pt;mso-wrap-distance-right:9pt;mso-wrap-distance-top:0pt;mso-wrap-distance-bottom:0pt;margin-top:102.1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7"/>
                        <w:gridCol w:w="1222"/>
                        <w:gridCol w:w="2795"/>
                        <w:gridCol w:w="2358"/>
                      </w:tblGrid>
                      <w:tr>
                        <w:trPr/>
                        <w:tc>
                          <w:tcPr>
                            <w:tcW w:w="21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e predicted Th as well B cell epitopes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osition of epitop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mino acid sequence</w:t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onserved i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IV subtype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1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1H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8-205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8-205</w:t>
                            </w:r>
                          </w:p>
                        </w:tc>
                        <w:tc>
                          <w:tcPr>
                            <w:tcW w:w="27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ArialMT;宋体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ALYHTENAYVSVVSSHY</w:t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1N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1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1HA 78-87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8-87</w:t>
                            </w:r>
                          </w:p>
                        </w:tc>
                        <w:tc>
                          <w:tcPr>
                            <w:tcW w:w="27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rialMT;宋体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ESWSYIVETPNPEN</w:t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1N1, H1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1NA125-139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25-139</w:t>
                            </w:r>
                          </w:p>
                        </w:tc>
                        <w:tc>
                          <w:tcPr>
                            <w:tcW w:w="27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rialMT;宋体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HTVTGVSASCSHNG</w:t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1N1, H1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9HA 123-140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23-140</w:t>
                            </w:r>
                          </w:p>
                        </w:tc>
                        <w:tc>
                          <w:tcPr>
                            <w:tcW w:w="27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rialMT;宋体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VSYSGTSKACSDSFYRS</w:t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9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9HA 74-91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4-91</w:t>
                            </w:r>
                          </w:p>
                        </w:tc>
                        <w:tc>
                          <w:tcPr>
                            <w:tcW w:w="27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rialMT;宋体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GKWSYIVERPSAVNGMC</w:t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9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9HA 38-55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8-55</w:t>
                            </w:r>
                          </w:p>
                        </w:tc>
                        <w:tc>
                          <w:tcPr>
                            <w:tcW w:w="27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rialMT;宋体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NGMLCATNLGHPLILNT</w:t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9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7HA 173-189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3-189</w:t>
                            </w:r>
                          </w:p>
                        </w:tc>
                        <w:tc>
                          <w:tcPr>
                            <w:tcW w:w="27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ArialMT;宋体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DPALIIWGIHHSGSTAE</w:t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7N1, H7N2, H7N3, H7N6, H7N7, H7N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7N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7HA263-277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63-277</w:t>
                            </w:r>
                          </w:p>
                        </w:tc>
                        <w:tc>
                          <w:tcPr>
                            <w:tcW w:w="27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rialMT;宋体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MGIQSDVQVDANCE</w:t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7N1, H7N2, H7N3, H7N7, H7N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7N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7HA190-204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0-204</w:t>
                            </w:r>
                          </w:p>
                        </w:tc>
                        <w:tc>
                          <w:tcPr>
                            <w:tcW w:w="27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rialMT;宋体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QTKLYGSGSKLITVG</w:t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7N1, H7N3, H7N4, H7N5, H7N6, H7N7, H7N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H7N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等线" w:cs="Times New Roman"/>
          <w:b/>
          <w:b/>
          <w:sz w:val="24"/>
          <w:szCs w:val="24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02:59:00Z</dcterms:created>
  <dc:creator>Microsoft</dc:creator>
  <dc:description/>
  <cp:keywords/>
  <dc:language>en-US</dc:language>
  <cp:lastModifiedBy>Administrator</cp:lastModifiedBy>
  <dcterms:modified xsi:type="dcterms:W3CDTF">2020-07-05T06:39:00Z</dcterms:modified>
  <cp:revision>2</cp:revision>
  <dc:subject/>
  <dc:title/>
</cp:coreProperties>
</file>